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623" w:rsidRPr="00021F08" w:rsidRDefault="00880324" w:rsidP="00021F08">
      <w:pPr>
        <w:spacing w:line="240" w:lineRule="auto"/>
        <w:rPr>
          <w:rFonts w:cstheme="minorHAnsi"/>
          <w:b/>
          <w:sz w:val="20"/>
          <w:szCs w:val="20"/>
          <w:lang w:val="en-US"/>
        </w:rPr>
      </w:pPr>
      <w:r w:rsidRPr="00021F08">
        <w:rPr>
          <w:rFonts w:cstheme="minorHAnsi"/>
          <w:b/>
          <w:sz w:val="20"/>
          <w:szCs w:val="20"/>
          <w:lang w:val="en-US"/>
        </w:rPr>
        <w:t xml:space="preserve">Supplementary Table </w:t>
      </w:r>
      <w:r w:rsidR="006B34B0">
        <w:rPr>
          <w:rFonts w:cstheme="minorHAnsi"/>
          <w:b/>
          <w:sz w:val="20"/>
          <w:szCs w:val="20"/>
          <w:lang w:val="en-US"/>
        </w:rPr>
        <w:t>S</w:t>
      </w:r>
      <w:bookmarkStart w:id="0" w:name="_GoBack"/>
      <w:bookmarkEnd w:id="0"/>
      <w:r w:rsidRPr="00021F08">
        <w:rPr>
          <w:rFonts w:cstheme="minorHAnsi"/>
          <w:b/>
          <w:sz w:val="20"/>
          <w:szCs w:val="20"/>
          <w:lang w:val="en-US"/>
        </w:rPr>
        <w:t>1.</w:t>
      </w:r>
    </w:p>
    <w:p w:rsidR="002E6623" w:rsidRPr="00021F08" w:rsidRDefault="00A36CAF" w:rsidP="00021F08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6F4D14">
        <w:rPr>
          <w:rFonts w:cstheme="minorHAnsi"/>
          <w:b/>
          <w:sz w:val="20"/>
          <w:szCs w:val="20"/>
          <w:lang w:val="en-US"/>
        </w:rPr>
        <w:t>A</w:t>
      </w:r>
      <w:r w:rsidRPr="00021F08">
        <w:rPr>
          <w:rFonts w:cstheme="minorHAnsi"/>
          <w:sz w:val="20"/>
          <w:szCs w:val="20"/>
          <w:lang w:val="en-US"/>
        </w:rPr>
        <w:t xml:space="preserve">. Comparison of CSP16 protein from </w:t>
      </w:r>
      <w:r w:rsidRPr="00021F08">
        <w:rPr>
          <w:rFonts w:cstheme="minorHAnsi"/>
          <w:i/>
          <w:sz w:val="20"/>
          <w:szCs w:val="20"/>
          <w:lang w:val="en-US"/>
        </w:rPr>
        <w:t>G. mellonella</w:t>
      </w:r>
      <w:r w:rsidRPr="00021F08">
        <w:rPr>
          <w:rFonts w:cstheme="minorHAnsi"/>
          <w:sz w:val="20"/>
          <w:szCs w:val="20"/>
          <w:lang w:val="en-US"/>
        </w:rPr>
        <w:t xml:space="preserve"> to other proteins with the use of NCBI database (BLAST).</w:t>
      </w:r>
    </w:p>
    <w:p w:rsidR="002E6623" w:rsidRPr="00021F08" w:rsidRDefault="00A36CAF" w:rsidP="00021F08">
      <w:pPr>
        <w:shd w:val="clear" w:color="auto" w:fill="FFFFFF"/>
        <w:spacing w:before="120" w:after="48" w:line="240" w:lineRule="auto"/>
        <w:outlineLvl w:val="0"/>
        <w:rPr>
          <w:rFonts w:eastAsia="Times New Roman" w:cstheme="minorHAnsi"/>
          <w:bCs/>
          <w:kern w:val="36"/>
          <w:sz w:val="20"/>
          <w:szCs w:val="20"/>
          <w:lang w:val="en-US" w:eastAsia="pl-PL"/>
        </w:rPr>
      </w:pPr>
      <w:r w:rsidRPr="006F4D14">
        <w:rPr>
          <w:rFonts w:cstheme="minorHAnsi"/>
          <w:b/>
          <w:sz w:val="20"/>
          <w:szCs w:val="20"/>
          <w:lang w:val="en-US"/>
        </w:rPr>
        <w:t>B</w:t>
      </w:r>
      <w:r w:rsidRPr="00021F08">
        <w:rPr>
          <w:rFonts w:cstheme="minorHAnsi"/>
          <w:sz w:val="20"/>
          <w:szCs w:val="20"/>
          <w:lang w:val="en-US"/>
        </w:rPr>
        <w:t>. The amino</w:t>
      </w:r>
      <w:r w:rsidR="007E7E11" w:rsidRPr="00021F08">
        <w:rPr>
          <w:rFonts w:cstheme="minorHAnsi"/>
          <w:sz w:val="20"/>
          <w:szCs w:val="20"/>
          <w:lang w:val="en-US"/>
        </w:rPr>
        <w:t xml:space="preserve"> </w:t>
      </w:r>
      <w:r w:rsidRPr="00021F08">
        <w:rPr>
          <w:rFonts w:cstheme="minorHAnsi"/>
          <w:sz w:val="20"/>
          <w:szCs w:val="20"/>
          <w:lang w:val="en-US"/>
        </w:rPr>
        <w:t xml:space="preserve">acid sequence of </w:t>
      </w:r>
      <w:r w:rsidRPr="00021F08">
        <w:rPr>
          <w:rFonts w:eastAsia="Times New Roman" w:cstheme="minorHAnsi"/>
          <w:bCs/>
          <w:kern w:val="36"/>
          <w:sz w:val="20"/>
          <w:szCs w:val="20"/>
          <w:lang w:val="en-US" w:eastAsia="pl-PL"/>
        </w:rPr>
        <w:t xml:space="preserve">uncharacterized protein </w:t>
      </w:r>
      <w:r w:rsidRPr="00021F08">
        <w:rPr>
          <w:rFonts w:cstheme="minorHAnsi"/>
          <w:sz w:val="20"/>
          <w:szCs w:val="20"/>
          <w:shd w:val="clear" w:color="auto" w:fill="FFFFFF"/>
          <w:lang w:val="en-US"/>
        </w:rPr>
        <w:t xml:space="preserve">XP_026762936.2, encoded by the gene </w:t>
      </w:r>
      <w:r w:rsidRPr="00021F08">
        <w:rPr>
          <w:rFonts w:eastAsia="Times New Roman" w:cstheme="minorHAnsi"/>
          <w:bCs/>
          <w:kern w:val="36"/>
          <w:sz w:val="20"/>
          <w:szCs w:val="20"/>
          <w:lang w:val="en-US" w:eastAsia="pl-PL"/>
        </w:rPr>
        <w:t>LOC113521573 and its calculated molecular mass. The underlined letter show amino</w:t>
      </w:r>
      <w:r w:rsidR="007E7E11" w:rsidRPr="00021F08">
        <w:rPr>
          <w:rFonts w:eastAsia="Times New Roman" w:cstheme="minorHAnsi"/>
          <w:bCs/>
          <w:kern w:val="36"/>
          <w:sz w:val="20"/>
          <w:szCs w:val="20"/>
          <w:lang w:val="en-US" w:eastAsia="pl-PL"/>
        </w:rPr>
        <w:t xml:space="preserve"> </w:t>
      </w:r>
      <w:r w:rsidRPr="00021F08">
        <w:rPr>
          <w:rFonts w:eastAsia="Times New Roman" w:cstheme="minorHAnsi"/>
          <w:bCs/>
          <w:kern w:val="36"/>
          <w:sz w:val="20"/>
          <w:szCs w:val="20"/>
          <w:lang w:val="en-US" w:eastAsia="pl-PL"/>
        </w:rPr>
        <w:t xml:space="preserve">acids </w:t>
      </w:r>
      <w:proofErr w:type="spellStart"/>
      <w:r w:rsidRPr="00021F08">
        <w:rPr>
          <w:rFonts w:eastAsia="Times New Roman" w:cstheme="minorHAnsi"/>
          <w:bCs/>
          <w:kern w:val="36"/>
          <w:sz w:val="20"/>
          <w:szCs w:val="20"/>
          <w:lang w:val="en-US" w:eastAsia="pl-PL"/>
        </w:rPr>
        <w:t>ovelaping</w:t>
      </w:r>
      <w:proofErr w:type="spellEnd"/>
      <w:r w:rsidRPr="00021F08">
        <w:rPr>
          <w:rFonts w:eastAsia="Times New Roman" w:cstheme="minorHAnsi"/>
          <w:bCs/>
          <w:kern w:val="36"/>
          <w:sz w:val="20"/>
          <w:szCs w:val="20"/>
          <w:lang w:val="en-US" w:eastAsia="pl-PL"/>
        </w:rPr>
        <w:t xml:space="preserve"> with CSP16, which sequence is provided in </w:t>
      </w:r>
      <w:r w:rsidRPr="006F4D14">
        <w:rPr>
          <w:rFonts w:eastAsia="Times New Roman" w:cstheme="minorHAnsi"/>
          <w:b/>
          <w:bCs/>
          <w:kern w:val="36"/>
          <w:sz w:val="20"/>
          <w:szCs w:val="20"/>
          <w:lang w:val="en-US" w:eastAsia="pl-PL"/>
        </w:rPr>
        <w:t>C.</w:t>
      </w:r>
    </w:p>
    <w:p w:rsidR="009313B9" w:rsidRPr="00021F08" w:rsidRDefault="009313B9" w:rsidP="00021F08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7E7E11" w:rsidRPr="00021F08" w:rsidRDefault="007E7E11" w:rsidP="00021F08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021F08">
        <w:rPr>
          <w:rFonts w:cstheme="minorHAnsi"/>
          <w:sz w:val="20"/>
          <w:szCs w:val="20"/>
          <w:lang w:val="en-US"/>
        </w:rPr>
        <w:t>Panel A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9F24A8" w:rsidRPr="00021F08" w:rsidTr="009313B9">
        <w:tc>
          <w:tcPr>
            <w:tcW w:w="2303" w:type="dxa"/>
            <w:tcBorders>
              <w:bottom w:val="single" w:sz="4" w:space="0" w:color="auto"/>
            </w:tcBorders>
          </w:tcPr>
          <w:p w:rsidR="009F24A8" w:rsidRPr="00021F08" w:rsidRDefault="009F24A8" w:rsidP="00021F0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b/>
                <w:sz w:val="20"/>
                <w:szCs w:val="20"/>
                <w:lang w:val="en-US"/>
              </w:rPr>
              <w:t xml:space="preserve">Percent of amino acid sequence identity to </w:t>
            </w:r>
            <w:r w:rsidRPr="00021F08">
              <w:rPr>
                <w:rFonts w:cstheme="minorHAnsi"/>
                <w:b/>
                <w:i/>
                <w:sz w:val="20"/>
                <w:szCs w:val="20"/>
                <w:lang w:val="en-US"/>
              </w:rPr>
              <w:t>G. mellonella</w:t>
            </w:r>
            <w:r w:rsidRPr="00021F08">
              <w:rPr>
                <w:rFonts w:cstheme="minorHAnsi"/>
                <w:b/>
                <w:sz w:val="20"/>
                <w:szCs w:val="20"/>
                <w:lang w:val="en-US"/>
              </w:rPr>
              <w:t xml:space="preserve"> CSP16</w:t>
            </w:r>
          </w:p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9F24A8" w:rsidRPr="00021F08" w:rsidRDefault="009F24A8" w:rsidP="00021F0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b/>
                <w:sz w:val="20"/>
                <w:szCs w:val="20"/>
                <w:lang w:val="en-US"/>
              </w:rPr>
              <w:t>Protein</w:t>
            </w:r>
          </w:p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9F24A8" w:rsidRPr="00021F08" w:rsidRDefault="00724B60" w:rsidP="00021F0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b/>
                <w:sz w:val="20"/>
                <w:szCs w:val="20"/>
                <w:lang w:val="en-US"/>
              </w:rPr>
              <w:t>Length</w:t>
            </w:r>
          </w:p>
          <w:p w:rsidR="009F24A8" w:rsidRPr="00021F08" w:rsidRDefault="009F24A8" w:rsidP="00021F0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b/>
                <w:sz w:val="20"/>
                <w:szCs w:val="20"/>
                <w:lang w:val="en-US"/>
              </w:rPr>
              <w:t xml:space="preserve">/predicted </w:t>
            </w:r>
            <w:r w:rsidR="00724B60" w:rsidRPr="00021F08">
              <w:rPr>
                <w:rFonts w:cstheme="minorHAnsi"/>
                <w:b/>
                <w:sz w:val="20"/>
                <w:szCs w:val="20"/>
                <w:lang w:val="en-US"/>
              </w:rPr>
              <w:t>length</w:t>
            </w:r>
          </w:p>
          <w:p w:rsidR="009F24A8" w:rsidRPr="00021F08" w:rsidRDefault="009F24A8" w:rsidP="00021F0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9F24A8" w:rsidRPr="00021F08" w:rsidRDefault="009F24A8" w:rsidP="00021F0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b/>
                <w:sz w:val="20"/>
                <w:szCs w:val="20"/>
                <w:lang w:val="en-US"/>
              </w:rPr>
              <w:t>Organism</w:t>
            </w:r>
          </w:p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F24A8" w:rsidRPr="00021F08" w:rsidTr="009313B9">
        <w:tc>
          <w:tcPr>
            <w:tcW w:w="2303" w:type="dxa"/>
            <w:tcBorders>
              <w:bottom w:val="nil"/>
            </w:tcBorders>
          </w:tcPr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100 %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bottom w:val="nil"/>
            </w:tcBorders>
          </w:tcPr>
          <w:p w:rsidR="009F24A8" w:rsidRPr="00021F08" w:rsidRDefault="009F24A8" w:rsidP="00021F08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  <w:bCs/>
                <w:kern w:val="36"/>
                <w:lang w:val="en-US"/>
              </w:rPr>
            </w:pPr>
            <w:r w:rsidRPr="00021F08">
              <w:rPr>
                <w:rFonts w:asciiTheme="minorHAnsi" w:hAnsiTheme="minorHAnsi" w:cstheme="minorHAnsi"/>
                <w:bCs/>
                <w:kern w:val="36"/>
                <w:lang w:val="en-US"/>
              </w:rPr>
              <w:t xml:space="preserve">Uncharacterized protein </w:t>
            </w:r>
          </w:p>
          <w:p w:rsidR="009F24A8" w:rsidRPr="00021F08" w:rsidRDefault="009F24A8" w:rsidP="00021F08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</w:rPr>
            </w:pPr>
            <w:r w:rsidRPr="00021F08">
              <w:rPr>
                <w:rFonts w:asciiTheme="minorHAnsi" w:hAnsiTheme="minorHAnsi" w:cstheme="minorHAnsi"/>
              </w:rPr>
              <w:t>XP_026762936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257 aa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i/>
                <w:sz w:val="20"/>
                <w:szCs w:val="20"/>
                <w:lang w:val="en-US"/>
              </w:rPr>
              <w:t>Galleria mellonella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F24A8" w:rsidRPr="00021F08" w:rsidTr="009313B9"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63 %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Putative chemosensory protein </w:t>
            </w:r>
          </w:p>
          <w:p w:rsidR="009F24A8" w:rsidRPr="00021F08" w:rsidRDefault="009F24A8" w:rsidP="00021F08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</w:rPr>
            </w:pPr>
            <w:r w:rsidRPr="00021F08">
              <w:rPr>
                <w:rFonts w:asciiTheme="minorHAnsi" w:hAnsiTheme="minorHAnsi" w:cstheme="minorHAnsi"/>
              </w:rPr>
              <w:t>UDM59709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122 aa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 xml:space="preserve">Corcyra </w:t>
            </w: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cephalonica</w:t>
            </w:r>
            <w:proofErr w:type="spellEnd"/>
          </w:p>
          <w:p w:rsidR="009F24A8" w:rsidRPr="00021F08" w:rsidRDefault="009F24A8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F24A8" w:rsidRPr="00021F08" w:rsidTr="009313B9"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60 %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t>Ejaculatory bulb-specific protein 3-like</w:t>
            </w:r>
          </w:p>
          <w:p w:rsidR="009F24A8" w:rsidRPr="00021F08" w:rsidRDefault="009F24A8" w:rsidP="00021F08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  <w:lang w:val="en-US"/>
              </w:rPr>
            </w:pPr>
            <w:r w:rsidRPr="00021F08">
              <w:rPr>
                <w:rFonts w:asciiTheme="minorHAnsi" w:hAnsiTheme="minorHAnsi" w:cstheme="minorHAnsi"/>
                <w:lang w:val="en-US"/>
              </w:rPr>
              <w:t>XP_059060889</w:t>
            </w:r>
          </w:p>
          <w:p w:rsidR="009F24A8" w:rsidRPr="00021F08" w:rsidRDefault="009F24A8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</w:rPr>
            </w:pPr>
            <w:r w:rsidRPr="00021F08">
              <w:rPr>
                <w:rFonts w:cstheme="minorHAnsi"/>
                <w:sz w:val="20"/>
                <w:szCs w:val="20"/>
              </w:rPr>
              <w:t>121 aa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</w:rPr>
            </w:pP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Achroia</w:t>
            </w:r>
            <w:proofErr w:type="spellEnd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grisella</w:t>
            </w:r>
            <w:proofErr w:type="spellEnd"/>
          </w:p>
          <w:p w:rsidR="009F24A8" w:rsidRPr="00021F08" w:rsidRDefault="009F24A8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F24A8" w:rsidRPr="00021F08" w:rsidTr="009313B9"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53 %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t>Ejaculatory bulb-specific protein 3</w:t>
            </w:r>
          </w:p>
          <w:p w:rsidR="009F24A8" w:rsidRPr="00021F08" w:rsidRDefault="009F24A8" w:rsidP="00021F08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  <w:lang w:val="en-US"/>
              </w:rPr>
            </w:pPr>
            <w:r w:rsidRPr="00021F08">
              <w:rPr>
                <w:rFonts w:asciiTheme="minorHAnsi" w:hAnsiTheme="minorHAnsi" w:cstheme="minorHAnsi"/>
                <w:lang w:val="en-US"/>
              </w:rPr>
              <w:t>XP_030028678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</w:rPr>
            </w:pPr>
            <w:r w:rsidRPr="00021F08">
              <w:rPr>
                <w:rFonts w:cstheme="minorHAnsi"/>
                <w:sz w:val="20"/>
                <w:szCs w:val="20"/>
              </w:rPr>
              <w:t>121 aa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Manduca</w:t>
            </w:r>
            <w:proofErr w:type="spellEnd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sexta</w:t>
            </w:r>
            <w:proofErr w:type="spellEnd"/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F24A8" w:rsidRPr="00021F08" w:rsidTr="009313B9"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53 %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t>Chemosensory protein 11</w:t>
            </w:r>
          </w:p>
          <w:p w:rsidR="009F24A8" w:rsidRPr="00021F08" w:rsidRDefault="009F24A8" w:rsidP="00021F08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</w:rPr>
            </w:pPr>
            <w:r w:rsidRPr="00021F08">
              <w:rPr>
                <w:rFonts w:asciiTheme="minorHAnsi" w:hAnsiTheme="minorHAnsi" w:cstheme="minorHAnsi"/>
              </w:rPr>
              <w:t>ARO70315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</w:rPr>
            </w:pPr>
            <w:r w:rsidRPr="00021F08">
              <w:rPr>
                <w:rFonts w:cstheme="minorHAnsi"/>
                <w:sz w:val="20"/>
                <w:szCs w:val="20"/>
              </w:rPr>
              <w:t>122 aa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Dendrolimus</w:t>
            </w:r>
            <w:proofErr w:type="spellEnd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 xml:space="preserve"> punctatus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F24A8" w:rsidRPr="00021F08" w:rsidTr="009313B9"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53 %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t>Insect pheromone-binding family, a10/OS-D domain-containing protein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</w:rPr>
              <w:t>KAI5643013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</w:rPr>
            </w:pPr>
            <w:r w:rsidRPr="00021F08">
              <w:rPr>
                <w:rFonts w:cstheme="minorHAnsi"/>
                <w:sz w:val="20"/>
                <w:szCs w:val="20"/>
              </w:rPr>
              <w:t>133 aa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Phthorimaea</w:t>
            </w:r>
            <w:proofErr w:type="spellEnd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operculella</w:t>
            </w:r>
            <w:proofErr w:type="spellEnd"/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F24A8" w:rsidRPr="00021F08" w:rsidTr="009313B9"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53 %</w:t>
            </w:r>
          </w:p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t>Chemosensory protein</w:t>
            </w:r>
          </w:p>
          <w:p w:rsidR="009F24A8" w:rsidRPr="00021F08" w:rsidRDefault="009F24A8" w:rsidP="00021F08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</w:rPr>
            </w:pPr>
            <w:r w:rsidRPr="00021F08">
              <w:rPr>
                <w:rFonts w:asciiTheme="minorHAnsi" w:hAnsiTheme="minorHAnsi" w:cstheme="minorHAnsi"/>
              </w:rPr>
              <w:t>AIX97826</w:t>
            </w:r>
          </w:p>
          <w:p w:rsidR="009F24A8" w:rsidRPr="00021F08" w:rsidRDefault="009F24A8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</w:rPr>
            </w:pPr>
            <w:r w:rsidRPr="00021F08">
              <w:rPr>
                <w:rFonts w:cstheme="minorHAnsi"/>
                <w:sz w:val="20"/>
                <w:szCs w:val="20"/>
              </w:rPr>
              <w:t>123 aa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9F24A8" w:rsidRPr="00021F08" w:rsidRDefault="009F24A8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Cnaphalocrocis</w:t>
            </w:r>
            <w:proofErr w:type="spellEnd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medinalis</w:t>
            </w:r>
            <w:proofErr w:type="spellEnd"/>
          </w:p>
          <w:p w:rsidR="009F24A8" w:rsidRPr="00021F08" w:rsidRDefault="009F24A8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724B60" w:rsidRPr="00021F08" w:rsidTr="009313B9">
        <w:tc>
          <w:tcPr>
            <w:tcW w:w="2303" w:type="dxa"/>
            <w:tcBorders>
              <w:top w:val="nil"/>
              <w:bottom w:val="nil"/>
            </w:tcBorders>
          </w:tcPr>
          <w:p w:rsidR="00724B60" w:rsidRPr="00021F08" w:rsidRDefault="00724B60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52 %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24B60" w:rsidRPr="00021F08" w:rsidRDefault="00724B60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t>chemosensory protein</w:t>
            </w:r>
          </w:p>
          <w:p w:rsidR="00724B60" w:rsidRPr="00021F08" w:rsidRDefault="00724B60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t xml:space="preserve"> APG32546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24B60" w:rsidRPr="00021F08" w:rsidRDefault="00724B60" w:rsidP="00021F08">
            <w:pPr>
              <w:rPr>
                <w:rFonts w:cstheme="minorHAnsi"/>
                <w:sz w:val="20"/>
                <w:szCs w:val="20"/>
              </w:rPr>
            </w:pPr>
            <w:r w:rsidRPr="00021F08">
              <w:rPr>
                <w:rFonts w:cstheme="minorHAnsi"/>
                <w:sz w:val="20"/>
                <w:szCs w:val="20"/>
              </w:rPr>
              <w:t>123 aa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24B60" w:rsidRPr="00021F08" w:rsidRDefault="00724B60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Conogethes</w:t>
            </w:r>
            <w:proofErr w:type="spellEnd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pinicolalis</w:t>
            </w:r>
            <w:proofErr w:type="spellEnd"/>
          </w:p>
        </w:tc>
      </w:tr>
      <w:tr w:rsidR="009F24A8" w:rsidRPr="00021F08" w:rsidTr="009313B9">
        <w:tc>
          <w:tcPr>
            <w:tcW w:w="2303" w:type="dxa"/>
            <w:tcBorders>
              <w:top w:val="nil"/>
              <w:bottom w:val="nil"/>
            </w:tcBorders>
          </w:tcPr>
          <w:p w:rsidR="00724B60" w:rsidRPr="00021F08" w:rsidRDefault="00724B60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52 %</w:t>
            </w:r>
          </w:p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24B60" w:rsidRPr="00021F08" w:rsidRDefault="00724B60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  <w:p w:rsidR="009F24A8" w:rsidRPr="00021F08" w:rsidRDefault="009F24A8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t>hemosensory</w:t>
            </w:r>
            <w:proofErr w:type="spellEnd"/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t xml:space="preserve"> protein 10</w:t>
            </w:r>
          </w:p>
          <w:p w:rsidR="009F24A8" w:rsidRPr="00021F08" w:rsidRDefault="009F24A8" w:rsidP="00021F08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</w:rPr>
            </w:pPr>
            <w:r w:rsidRPr="00021F08">
              <w:rPr>
                <w:rFonts w:asciiTheme="minorHAnsi" w:hAnsiTheme="minorHAnsi" w:cstheme="minorHAnsi"/>
              </w:rPr>
              <w:t>BAV56814</w:t>
            </w:r>
          </w:p>
          <w:p w:rsidR="009F24A8" w:rsidRPr="00021F08" w:rsidRDefault="009F24A8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24B60" w:rsidRPr="00021F08" w:rsidRDefault="00724B60" w:rsidP="00021F08">
            <w:pPr>
              <w:rPr>
                <w:rFonts w:cstheme="minorHAnsi"/>
                <w:sz w:val="20"/>
                <w:szCs w:val="20"/>
              </w:rPr>
            </w:pP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</w:rPr>
            </w:pPr>
            <w:r w:rsidRPr="00021F08">
              <w:rPr>
                <w:rFonts w:cstheme="minorHAnsi"/>
                <w:sz w:val="20"/>
                <w:szCs w:val="20"/>
              </w:rPr>
              <w:t>120 aa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724B60" w:rsidRPr="00021F08" w:rsidRDefault="00724B60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</w:p>
          <w:p w:rsidR="009F24A8" w:rsidRPr="00021F08" w:rsidRDefault="009F24A8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Ostrinia</w:t>
            </w:r>
            <w:proofErr w:type="spellEnd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furnacalis</w:t>
            </w:r>
            <w:proofErr w:type="spellEnd"/>
          </w:p>
          <w:p w:rsidR="009F24A8" w:rsidRPr="00021F08" w:rsidRDefault="009F24A8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9F24A8" w:rsidRPr="00021F08" w:rsidTr="009313B9">
        <w:tc>
          <w:tcPr>
            <w:tcW w:w="2303" w:type="dxa"/>
            <w:tcBorders>
              <w:top w:val="nil"/>
              <w:bottom w:val="nil"/>
            </w:tcBorders>
          </w:tcPr>
          <w:p w:rsidR="00100187" w:rsidRPr="00021F08" w:rsidRDefault="00100187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52 %</w:t>
            </w:r>
          </w:p>
          <w:p w:rsidR="00100187" w:rsidRPr="00021F08" w:rsidRDefault="00100187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9F24A8" w:rsidRPr="00021F08" w:rsidRDefault="009F24A8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100187" w:rsidRPr="00021F08" w:rsidRDefault="00100187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t>Chemosensory protein</w:t>
            </w:r>
          </w:p>
          <w:p w:rsidR="00100187" w:rsidRPr="00021F08" w:rsidRDefault="00100187" w:rsidP="00021F08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</w:rPr>
            </w:pPr>
            <w:r w:rsidRPr="00021F08">
              <w:rPr>
                <w:rFonts w:asciiTheme="minorHAnsi" w:hAnsiTheme="minorHAnsi" w:cstheme="minorHAnsi"/>
              </w:rPr>
              <w:t>APG32546</w:t>
            </w:r>
          </w:p>
          <w:p w:rsidR="009F24A8" w:rsidRPr="00021F08" w:rsidRDefault="009F24A8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100187" w:rsidRPr="00021F08" w:rsidRDefault="00100187" w:rsidP="00021F08">
            <w:pPr>
              <w:rPr>
                <w:rFonts w:cstheme="minorHAnsi"/>
                <w:sz w:val="20"/>
                <w:szCs w:val="20"/>
              </w:rPr>
            </w:pPr>
            <w:r w:rsidRPr="00021F08">
              <w:rPr>
                <w:rFonts w:cstheme="minorHAnsi"/>
                <w:sz w:val="20"/>
                <w:szCs w:val="20"/>
              </w:rPr>
              <w:t>123 aa</w:t>
            </w:r>
          </w:p>
          <w:p w:rsidR="009F24A8" w:rsidRPr="00021F08" w:rsidRDefault="009F24A8" w:rsidP="00021F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100187" w:rsidRPr="00021F08" w:rsidRDefault="00100187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Conogethes</w:t>
            </w:r>
            <w:proofErr w:type="spellEnd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punctiferalis</w:t>
            </w:r>
            <w:proofErr w:type="spellEnd"/>
          </w:p>
          <w:p w:rsidR="009F24A8" w:rsidRPr="00021F08" w:rsidRDefault="009F24A8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00187" w:rsidRPr="00021F08" w:rsidTr="009313B9">
        <w:tc>
          <w:tcPr>
            <w:tcW w:w="2303" w:type="dxa"/>
            <w:tcBorders>
              <w:top w:val="nil"/>
              <w:bottom w:val="nil"/>
            </w:tcBorders>
          </w:tcPr>
          <w:p w:rsidR="00100187" w:rsidRPr="00021F08" w:rsidRDefault="00100187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50 %</w:t>
            </w:r>
          </w:p>
          <w:p w:rsidR="00100187" w:rsidRPr="00021F08" w:rsidRDefault="00100187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100187" w:rsidRPr="00021F08" w:rsidRDefault="00100187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100187" w:rsidRPr="00021F08" w:rsidRDefault="00100187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t>Chemosensory protein 4</w:t>
            </w:r>
          </w:p>
          <w:p w:rsidR="00100187" w:rsidRPr="00021F08" w:rsidRDefault="00100187" w:rsidP="00021F08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</w:rPr>
            </w:pPr>
            <w:r w:rsidRPr="00021F08">
              <w:rPr>
                <w:rFonts w:asciiTheme="minorHAnsi" w:hAnsiTheme="minorHAnsi" w:cstheme="minorHAnsi"/>
              </w:rPr>
              <w:t>AKT26481</w:t>
            </w:r>
          </w:p>
          <w:p w:rsidR="00100187" w:rsidRPr="00021F08" w:rsidRDefault="00100187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100187" w:rsidRPr="00021F08" w:rsidRDefault="00100187" w:rsidP="00021F08">
            <w:pPr>
              <w:rPr>
                <w:rFonts w:cstheme="minorHAnsi"/>
                <w:sz w:val="20"/>
                <w:szCs w:val="20"/>
              </w:rPr>
            </w:pPr>
            <w:r w:rsidRPr="00021F08">
              <w:rPr>
                <w:rFonts w:cstheme="minorHAnsi"/>
                <w:sz w:val="20"/>
                <w:szCs w:val="20"/>
              </w:rPr>
              <w:t>123 aa</w:t>
            </w:r>
          </w:p>
          <w:p w:rsidR="00100187" w:rsidRPr="00021F08" w:rsidRDefault="00100187" w:rsidP="00021F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100187" w:rsidRPr="00021F08" w:rsidRDefault="00100187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Spodoptera</w:t>
            </w:r>
            <w:proofErr w:type="spellEnd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  <w:t>exigua</w:t>
            </w:r>
            <w:proofErr w:type="spellEnd"/>
          </w:p>
          <w:p w:rsidR="00100187" w:rsidRPr="00021F08" w:rsidRDefault="00100187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00187" w:rsidRPr="00021F08" w:rsidTr="009313B9">
        <w:tc>
          <w:tcPr>
            <w:tcW w:w="2303" w:type="dxa"/>
            <w:tcBorders>
              <w:top w:val="nil"/>
              <w:bottom w:val="nil"/>
            </w:tcBorders>
          </w:tcPr>
          <w:p w:rsidR="0086655A" w:rsidRPr="00021F08" w:rsidRDefault="0086655A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50 %</w:t>
            </w:r>
          </w:p>
          <w:p w:rsidR="00100187" w:rsidRPr="00021F08" w:rsidRDefault="00100187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6655A" w:rsidRPr="00021F08" w:rsidRDefault="0086655A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lastRenderedPageBreak/>
              <w:t xml:space="preserve">Ejaculatory bulb-specific </w:t>
            </w:r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lastRenderedPageBreak/>
              <w:t>protein 3-like isoform X1</w:t>
            </w:r>
          </w:p>
          <w:p w:rsidR="0086655A" w:rsidRPr="00021F08" w:rsidRDefault="0086655A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shd w:val="clear" w:color="auto" w:fill="FFFFFF"/>
              </w:rPr>
              <w:t>XP_022834083.1</w:t>
            </w:r>
          </w:p>
          <w:p w:rsidR="00100187" w:rsidRPr="00021F08" w:rsidRDefault="00100187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6655A" w:rsidRPr="00021F08" w:rsidRDefault="0086655A" w:rsidP="00021F08">
            <w:pPr>
              <w:rPr>
                <w:rFonts w:cstheme="minorHAnsi"/>
                <w:sz w:val="20"/>
                <w:szCs w:val="20"/>
              </w:rPr>
            </w:pPr>
            <w:r w:rsidRPr="00021F08">
              <w:rPr>
                <w:rFonts w:cstheme="minorHAnsi"/>
                <w:sz w:val="20"/>
                <w:szCs w:val="20"/>
              </w:rPr>
              <w:lastRenderedPageBreak/>
              <w:t>130 aa</w:t>
            </w:r>
          </w:p>
          <w:p w:rsidR="00100187" w:rsidRPr="00021F08" w:rsidRDefault="00100187" w:rsidP="00021F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6655A" w:rsidRPr="00021F08" w:rsidRDefault="0086655A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  <w:lastRenderedPageBreak/>
              <w:t>Spodoptera</w:t>
            </w:r>
            <w:proofErr w:type="spellEnd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  <w:t>litura</w:t>
            </w:r>
            <w:proofErr w:type="spellEnd"/>
          </w:p>
          <w:p w:rsidR="0086655A" w:rsidRPr="00021F08" w:rsidRDefault="0086655A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</w:pPr>
          </w:p>
          <w:p w:rsidR="00100187" w:rsidRPr="00021F08" w:rsidRDefault="00100187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00187" w:rsidRPr="00021F08" w:rsidTr="009313B9">
        <w:tc>
          <w:tcPr>
            <w:tcW w:w="2303" w:type="dxa"/>
            <w:tcBorders>
              <w:top w:val="nil"/>
              <w:bottom w:val="nil"/>
            </w:tcBorders>
          </w:tcPr>
          <w:p w:rsidR="0086655A" w:rsidRPr="00021F08" w:rsidRDefault="0086655A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lastRenderedPageBreak/>
              <w:t>50 %</w:t>
            </w:r>
          </w:p>
          <w:p w:rsidR="00100187" w:rsidRPr="00021F08" w:rsidRDefault="00100187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6655A" w:rsidRPr="00021F08" w:rsidRDefault="0086655A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  <w:t>Ejaculatory bulb-specific protein 3-like isoform X2</w:t>
            </w:r>
          </w:p>
          <w:p w:rsidR="00100187" w:rsidRPr="00021F08" w:rsidRDefault="0086655A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</w:rPr>
              <w:t>XP_022834084</w:t>
            </w: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6655A" w:rsidRPr="00021F08" w:rsidRDefault="0086655A" w:rsidP="00021F08">
            <w:pPr>
              <w:rPr>
                <w:rFonts w:cstheme="minorHAnsi"/>
                <w:sz w:val="20"/>
                <w:szCs w:val="20"/>
              </w:rPr>
            </w:pPr>
            <w:r w:rsidRPr="00021F08">
              <w:rPr>
                <w:rFonts w:cstheme="minorHAnsi"/>
                <w:sz w:val="20"/>
                <w:szCs w:val="20"/>
              </w:rPr>
              <w:t>123 aa</w:t>
            </w:r>
          </w:p>
          <w:p w:rsidR="00100187" w:rsidRPr="00021F08" w:rsidRDefault="00100187" w:rsidP="00021F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  <w:bottom w:val="nil"/>
            </w:tcBorders>
          </w:tcPr>
          <w:p w:rsidR="0086655A" w:rsidRPr="00021F08" w:rsidRDefault="0086655A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  <w:t>Spodoptera</w:t>
            </w:r>
            <w:proofErr w:type="spellEnd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  <w:t>litura</w:t>
            </w:r>
            <w:proofErr w:type="spellEnd"/>
          </w:p>
          <w:p w:rsidR="00100187" w:rsidRPr="00021F08" w:rsidRDefault="00100187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86655A" w:rsidRPr="00021F08" w:rsidTr="009313B9">
        <w:tc>
          <w:tcPr>
            <w:tcW w:w="2303" w:type="dxa"/>
            <w:tcBorders>
              <w:top w:val="nil"/>
            </w:tcBorders>
          </w:tcPr>
          <w:p w:rsidR="009313B9" w:rsidRPr="00021F08" w:rsidRDefault="009313B9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00BC3" w:rsidRPr="00021F08" w:rsidRDefault="00200BC3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21F08">
              <w:rPr>
                <w:rFonts w:cstheme="minorHAnsi"/>
                <w:sz w:val="20"/>
                <w:szCs w:val="20"/>
                <w:lang w:val="en-US"/>
              </w:rPr>
              <w:t>50 %</w:t>
            </w:r>
          </w:p>
          <w:p w:rsidR="0086655A" w:rsidRPr="00021F08" w:rsidRDefault="0086655A" w:rsidP="00021F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tcBorders>
              <w:top w:val="nil"/>
            </w:tcBorders>
          </w:tcPr>
          <w:p w:rsidR="009313B9" w:rsidRPr="00021F08" w:rsidRDefault="009313B9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</w:p>
          <w:p w:rsidR="00200BC3" w:rsidRPr="00021F08" w:rsidRDefault="00200BC3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Chemosensory</w:t>
            </w:r>
            <w:proofErr w:type="spellEnd"/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 xml:space="preserve"> protein 7 </w:t>
            </w:r>
            <w:proofErr w:type="spellStart"/>
            <w:r w:rsidRPr="00021F08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precursor</w:t>
            </w:r>
            <w:proofErr w:type="spellEnd"/>
          </w:p>
          <w:p w:rsidR="00200BC3" w:rsidRPr="00021F08" w:rsidRDefault="00200BC3" w:rsidP="00021F08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</w:rPr>
            </w:pPr>
            <w:r w:rsidRPr="00021F08">
              <w:rPr>
                <w:rFonts w:asciiTheme="minorHAnsi" w:hAnsiTheme="minorHAnsi" w:cstheme="minorHAnsi"/>
              </w:rPr>
              <w:t>NP_001037068</w:t>
            </w:r>
          </w:p>
          <w:p w:rsidR="0086655A" w:rsidRPr="00021F08" w:rsidRDefault="0086655A" w:rsidP="00021F08">
            <w:pPr>
              <w:rPr>
                <w:rFonts w:cstheme="minorHAnsi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303" w:type="dxa"/>
            <w:tcBorders>
              <w:top w:val="nil"/>
            </w:tcBorders>
          </w:tcPr>
          <w:p w:rsidR="009313B9" w:rsidRPr="00021F08" w:rsidRDefault="009313B9" w:rsidP="00021F08">
            <w:pPr>
              <w:rPr>
                <w:rFonts w:cstheme="minorHAnsi"/>
                <w:sz w:val="20"/>
                <w:szCs w:val="20"/>
              </w:rPr>
            </w:pPr>
          </w:p>
          <w:p w:rsidR="00200BC3" w:rsidRPr="00021F08" w:rsidRDefault="00200BC3" w:rsidP="00021F08">
            <w:pPr>
              <w:rPr>
                <w:rFonts w:cstheme="minorHAnsi"/>
                <w:sz w:val="20"/>
                <w:szCs w:val="20"/>
              </w:rPr>
            </w:pPr>
            <w:r w:rsidRPr="00021F08">
              <w:rPr>
                <w:rFonts w:cstheme="minorHAnsi"/>
                <w:sz w:val="20"/>
                <w:szCs w:val="20"/>
              </w:rPr>
              <w:t>122 aa</w:t>
            </w:r>
          </w:p>
          <w:p w:rsidR="0086655A" w:rsidRPr="00021F08" w:rsidRDefault="0086655A" w:rsidP="00021F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</w:tcBorders>
          </w:tcPr>
          <w:p w:rsidR="009313B9" w:rsidRPr="00021F08" w:rsidRDefault="009313B9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</w:pPr>
          </w:p>
          <w:p w:rsidR="0086655A" w:rsidRPr="00021F08" w:rsidRDefault="00200BC3" w:rsidP="00021F08">
            <w:pPr>
              <w:rPr>
                <w:rFonts w:cstheme="minorHAnsi"/>
                <w:bCs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  <w:t>Bombyx</w:t>
            </w:r>
            <w:proofErr w:type="spellEnd"/>
            <w:r w:rsidRPr="00021F08">
              <w:rPr>
                <w:rFonts w:cstheme="minorHAnsi"/>
                <w:bCs/>
                <w:i/>
                <w:sz w:val="20"/>
                <w:szCs w:val="20"/>
                <w:shd w:val="clear" w:color="auto" w:fill="FFFFFF"/>
              </w:rPr>
              <w:t xml:space="preserve"> mori</w:t>
            </w:r>
          </w:p>
        </w:tc>
      </w:tr>
    </w:tbl>
    <w:p w:rsidR="00CE3442" w:rsidRPr="00021F08" w:rsidRDefault="00CE3442" w:rsidP="00021F08">
      <w:pPr>
        <w:spacing w:line="240" w:lineRule="auto"/>
        <w:rPr>
          <w:rFonts w:cstheme="minorHAnsi"/>
          <w:sz w:val="20"/>
          <w:szCs w:val="20"/>
        </w:rPr>
      </w:pPr>
    </w:p>
    <w:p w:rsidR="007E7E11" w:rsidRPr="00021F08" w:rsidRDefault="007E7E11" w:rsidP="00021F08">
      <w:pPr>
        <w:spacing w:line="240" w:lineRule="auto"/>
        <w:rPr>
          <w:rFonts w:cstheme="minorHAnsi"/>
          <w:sz w:val="20"/>
          <w:szCs w:val="20"/>
        </w:rPr>
      </w:pPr>
      <w:r w:rsidRPr="00021F08">
        <w:rPr>
          <w:rFonts w:cstheme="minorHAnsi"/>
          <w:sz w:val="20"/>
          <w:szCs w:val="20"/>
        </w:rPr>
        <w:t>Panel B.</w:t>
      </w:r>
    </w:p>
    <w:p w:rsidR="00440B08" w:rsidRPr="00021F08" w:rsidRDefault="00053697" w:rsidP="00021F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120" w:after="48" w:line="240" w:lineRule="auto"/>
        <w:outlineLvl w:val="0"/>
        <w:rPr>
          <w:rFonts w:eastAsia="Times New Roman" w:cstheme="minorHAnsi"/>
          <w:b/>
          <w:bCs/>
          <w:kern w:val="36"/>
          <w:sz w:val="20"/>
          <w:szCs w:val="20"/>
          <w:lang w:eastAsia="pl-PL"/>
        </w:rPr>
      </w:pPr>
      <w:proofErr w:type="spellStart"/>
      <w:r w:rsidRPr="00021F08">
        <w:rPr>
          <w:rFonts w:eastAsia="Times New Roman" w:cstheme="minorHAnsi"/>
          <w:b/>
          <w:bCs/>
          <w:kern w:val="36"/>
          <w:sz w:val="20"/>
          <w:szCs w:val="20"/>
          <w:lang w:eastAsia="pl-PL"/>
        </w:rPr>
        <w:t>U</w:t>
      </w:r>
      <w:r w:rsidR="00440B08" w:rsidRPr="00021F08">
        <w:rPr>
          <w:rFonts w:eastAsia="Times New Roman" w:cstheme="minorHAnsi"/>
          <w:b/>
          <w:bCs/>
          <w:kern w:val="36"/>
          <w:sz w:val="20"/>
          <w:szCs w:val="20"/>
          <w:lang w:eastAsia="pl-PL"/>
        </w:rPr>
        <w:t>ncharacterized</w:t>
      </w:r>
      <w:proofErr w:type="spellEnd"/>
      <w:r w:rsidR="00440B08" w:rsidRPr="00021F08">
        <w:rPr>
          <w:rFonts w:eastAsia="Times New Roman" w:cstheme="minorHAnsi"/>
          <w:b/>
          <w:bCs/>
          <w:kern w:val="36"/>
          <w:sz w:val="20"/>
          <w:szCs w:val="20"/>
          <w:lang w:eastAsia="pl-PL"/>
        </w:rPr>
        <w:t xml:space="preserve"> protein </w:t>
      </w:r>
      <w:r w:rsidR="00440B08" w:rsidRPr="00021F08">
        <w:rPr>
          <w:rFonts w:cstheme="minorHAnsi"/>
          <w:sz w:val="20"/>
          <w:szCs w:val="20"/>
          <w:shd w:val="clear" w:color="auto" w:fill="FFFFFF"/>
        </w:rPr>
        <w:t xml:space="preserve">XP_026762936.2, </w:t>
      </w:r>
      <w:r w:rsidR="00440B08" w:rsidRPr="00021F08">
        <w:rPr>
          <w:rFonts w:eastAsia="Times New Roman" w:cstheme="minorHAnsi"/>
          <w:b/>
          <w:bCs/>
          <w:kern w:val="36"/>
          <w:sz w:val="20"/>
          <w:szCs w:val="20"/>
          <w:lang w:eastAsia="pl-PL"/>
        </w:rPr>
        <w:t>LOC113521573</w:t>
      </w:r>
    </w:p>
    <w:p w:rsidR="00440B08" w:rsidRPr="00021F08" w:rsidRDefault="00440B08" w:rsidP="00021F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spacing w:before="120" w:after="48" w:line="240" w:lineRule="auto"/>
        <w:outlineLvl w:val="0"/>
        <w:rPr>
          <w:rFonts w:eastAsia="Times New Roman" w:cstheme="minorHAnsi"/>
          <w:b/>
          <w:bCs/>
          <w:kern w:val="36"/>
          <w:sz w:val="20"/>
          <w:szCs w:val="20"/>
          <w:lang w:eastAsia="pl-PL"/>
        </w:rPr>
      </w:pPr>
    </w:p>
    <w:p w:rsidR="00440B08" w:rsidRPr="00021F08" w:rsidRDefault="00440B08" w:rsidP="00021F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0"/>
          <w:szCs w:val="20"/>
          <w:lang w:eastAsia="pl-PL"/>
        </w:rPr>
      </w:pPr>
    </w:p>
    <w:p w:rsidR="00440B08" w:rsidRPr="00021F08" w:rsidRDefault="00440B08" w:rsidP="00021F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0"/>
          <w:szCs w:val="20"/>
          <w:lang w:eastAsia="pl-PL"/>
        </w:rPr>
      </w:pPr>
      <w:r w:rsidRPr="00021F08">
        <w:rPr>
          <w:rFonts w:eastAsia="Times New Roman" w:cstheme="minorHAnsi"/>
          <w:sz w:val="20"/>
          <w:szCs w:val="20"/>
          <w:lang w:eastAsia="pl-PL"/>
        </w:rPr>
        <w:t>MNNFEITMKTAFALCVLVAVAVCNAQDTYNPQFDNFNAEEVAGNIRLLKNYGKCFLDQGPCTAEGSDFKRVIPEALQTTCGKCTPKQRVLIRTVVNAFKTKLPDIWEALVQKHDPQGIYKASFDEFLSSQDCVHCE</w:t>
      </w:r>
      <w:r w:rsidRPr="00021F08">
        <w:rPr>
          <w:rFonts w:eastAsia="Times New Roman" w:cstheme="minorHAnsi"/>
          <w:sz w:val="20"/>
          <w:szCs w:val="20"/>
          <w:u w:val="single"/>
          <w:lang w:eastAsia="pl-PL"/>
        </w:rPr>
        <w:t>MKSFLVLCAVVALVIAEEKYTTNNDDFDIEALIVNVPELKNFNTCFVNDTNCNDVSSDFKRNLPEAVREACAKCTDVQKHIFRRYLEGLQEKLPQQFEEFRKKFDPEGIYLEPLKAALAKA</w:t>
      </w:r>
    </w:p>
    <w:p w:rsidR="00440B08" w:rsidRPr="00021F08" w:rsidRDefault="00440B08" w:rsidP="00021F08">
      <w:pPr>
        <w:pStyle w:val="HTML-wstpniesformatowan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rPr>
          <w:rStyle w:val="ffline"/>
          <w:rFonts w:asciiTheme="minorHAnsi" w:hAnsiTheme="minorHAnsi" w:cstheme="minorHAnsi"/>
        </w:rPr>
      </w:pPr>
    </w:p>
    <w:p w:rsidR="00440B08" w:rsidRPr="00021F08" w:rsidRDefault="00440B08" w:rsidP="00021F08">
      <w:pPr>
        <w:pStyle w:val="HTML-wstpniesformatowan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rPr>
          <w:rFonts w:asciiTheme="minorHAnsi" w:hAnsiTheme="minorHAnsi" w:cstheme="minorHAnsi"/>
          <w:lang w:val="en-US"/>
        </w:rPr>
      </w:pPr>
      <w:r w:rsidRPr="00021F08">
        <w:rPr>
          <w:rFonts w:asciiTheme="minorHAnsi" w:hAnsiTheme="minorHAnsi" w:cstheme="minorHAnsi"/>
          <w:b/>
          <w:bCs/>
          <w:kern w:val="36"/>
          <w:lang w:val="en-US"/>
        </w:rPr>
        <w:t xml:space="preserve">257 aa </w:t>
      </w:r>
      <w:r w:rsidRPr="00021F08">
        <w:rPr>
          <w:rFonts w:asciiTheme="minorHAnsi" w:hAnsiTheme="minorHAnsi" w:cstheme="minorHAnsi"/>
          <w:lang w:val="en-US"/>
        </w:rPr>
        <w:t>This record is predicted by automated computational</w:t>
      </w:r>
      <w:r w:rsidR="00256FA9" w:rsidRPr="00021F08">
        <w:rPr>
          <w:rFonts w:asciiTheme="minorHAnsi" w:hAnsiTheme="minorHAnsi" w:cstheme="minorHAnsi"/>
          <w:lang w:val="en-US"/>
        </w:rPr>
        <w:t xml:space="preserve"> analysis </w:t>
      </w:r>
      <w:r w:rsidR="00A36CAF" w:rsidRPr="00021F08">
        <w:rPr>
          <w:rFonts w:asciiTheme="minorHAnsi" w:hAnsiTheme="minorHAnsi" w:cstheme="minorHAnsi"/>
          <w:lang w:val="en-US"/>
        </w:rPr>
        <w:t>from a genomic sequence</w:t>
      </w:r>
      <w:r w:rsidR="00256FA9" w:rsidRPr="00021F08">
        <w:rPr>
          <w:rFonts w:asciiTheme="minorHAnsi" w:hAnsiTheme="minorHAnsi" w:cstheme="minorHAnsi"/>
          <w:lang w:val="en-US"/>
        </w:rPr>
        <w:t xml:space="preserve">. </w:t>
      </w:r>
      <w:r w:rsidR="00A36CAF" w:rsidRPr="00021F08">
        <w:rPr>
          <w:rFonts w:asciiTheme="minorHAnsi" w:hAnsiTheme="minorHAnsi" w:cstheme="minorHAnsi"/>
          <w:lang w:val="en-US"/>
        </w:rPr>
        <w:t>Calculated molecular mass 28 960 Da (NCBI)</w:t>
      </w:r>
    </w:p>
    <w:p w:rsidR="00440B08" w:rsidRPr="00021F08" w:rsidRDefault="00440B08" w:rsidP="00021F08">
      <w:pPr>
        <w:pStyle w:val="HTML-wstpniesformatowan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rPr>
          <w:rStyle w:val="ffline"/>
          <w:rFonts w:asciiTheme="minorHAnsi" w:hAnsiTheme="minorHAnsi" w:cstheme="minorHAnsi"/>
          <w:lang w:val="en-US"/>
        </w:rPr>
      </w:pPr>
    </w:p>
    <w:p w:rsidR="00021F08" w:rsidRDefault="00021F08" w:rsidP="00021F08">
      <w:pPr>
        <w:pStyle w:val="HTML-wstpniesformatowany"/>
        <w:shd w:val="clear" w:color="auto" w:fill="FFFFFF"/>
        <w:rPr>
          <w:rStyle w:val="ffline"/>
          <w:rFonts w:asciiTheme="minorHAnsi" w:hAnsiTheme="minorHAnsi" w:cstheme="minorHAnsi"/>
          <w:lang w:val="en-US"/>
        </w:rPr>
      </w:pPr>
    </w:p>
    <w:p w:rsidR="006F4D14" w:rsidRDefault="006F4D14" w:rsidP="00021F08">
      <w:pPr>
        <w:pStyle w:val="HTML-wstpniesformatowany"/>
        <w:shd w:val="clear" w:color="auto" w:fill="FFFFFF"/>
        <w:rPr>
          <w:rStyle w:val="ffline"/>
          <w:rFonts w:asciiTheme="minorHAnsi" w:hAnsiTheme="minorHAnsi" w:cstheme="minorHAnsi"/>
          <w:lang w:val="en-US"/>
        </w:rPr>
      </w:pPr>
      <w:r>
        <w:rPr>
          <w:rStyle w:val="ffline"/>
          <w:rFonts w:asciiTheme="minorHAnsi" w:hAnsiTheme="minorHAnsi" w:cstheme="minorHAnsi"/>
          <w:lang w:val="en-US"/>
        </w:rPr>
        <w:t>Panel C</w:t>
      </w:r>
    </w:p>
    <w:p w:rsidR="00440B08" w:rsidRPr="00021F08" w:rsidRDefault="00A36CAF" w:rsidP="00021F08">
      <w:pPr>
        <w:pStyle w:val="HTML-wstpniesformatowan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rPr>
          <w:rFonts w:asciiTheme="minorHAnsi" w:hAnsiTheme="minorHAnsi" w:cstheme="minorHAnsi"/>
          <w:b/>
          <w:shd w:val="clear" w:color="auto" w:fill="FFFFFF"/>
          <w:lang w:val="en-US"/>
        </w:rPr>
      </w:pPr>
      <w:r w:rsidRPr="00021F08">
        <w:rPr>
          <w:rStyle w:val="ffline"/>
          <w:rFonts w:asciiTheme="minorHAnsi" w:hAnsiTheme="minorHAnsi" w:cstheme="minorHAnsi"/>
          <w:b/>
          <w:lang w:val="en-US"/>
        </w:rPr>
        <w:t xml:space="preserve">Chemosensory protein 16 </w:t>
      </w:r>
      <w:r w:rsidRPr="00021F08">
        <w:rPr>
          <w:rFonts w:asciiTheme="minorHAnsi" w:hAnsiTheme="minorHAnsi" w:cstheme="minorHAnsi"/>
          <w:b/>
          <w:shd w:val="clear" w:color="auto" w:fill="FFFFFF"/>
          <w:lang w:val="en-US"/>
        </w:rPr>
        <w:t>QEI46814.1</w:t>
      </w:r>
    </w:p>
    <w:p w:rsidR="00440B08" w:rsidRPr="00021F08" w:rsidRDefault="00A36CAF" w:rsidP="00021F08">
      <w:pPr>
        <w:pStyle w:val="HTML-wstpniesformatowan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rPr>
          <w:rFonts w:asciiTheme="minorHAnsi" w:hAnsiTheme="minorHAnsi" w:cstheme="minorHAnsi"/>
          <w:lang w:val="en-US"/>
        </w:rPr>
      </w:pPr>
      <w:r w:rsidRPr="00021F08">
        <w:rPr>
          <w:rFonts w:asciiTheme="minorHAnsi" w:hAnsiTheme="minorHAnsi" w:cstheme="minorHAnsi"/>
          <w:b/>
          <w:shd w:val="clear" w:color="auto" w:fill="FFFFFF"/>
          <w:lang w:val="en-US"/>
        </w:rPr>
        <w:t xml:space="preserve">121 aa - direct submission </w:t>
      </w:r>
      <w:r w:rsidRPr="00021F08">
        <w:rPr>
          <w:rStyle w:val="feature"/>
          <w:rFonts w:asciiTheme="minorHAnsi" w:hAnsiTheme="minorHAnsi" w:cstheme="minorHAnsi"/>
          <w:lang w:val="en-US"/>
        </w:rPr>
        <w:t>GeneID:113521573</w:t>
      </w:r>
    </w:p>
    <w:p w:rsidR="00440B08" w:rsidRPr="00021F08" w:rsidRDefault="00440B08" w:rsidP="00021F08">
      <w:pPr>
        <w:pStyle w:val="HTML-wstpniesformatowan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rPr>
          <w:rStyle w:val="ffline"/>
          <w:rFonts w:asciiTheme="minorHAnsi" w:hAnsiTheme="minorHAnsi" w:cstheme="minorHAnsi"/>
          <w:b/>
          <w:lang w:val="en-US"/>
        </w:rPr>
      </w:pPr>
    </w:p>
    <w:p w:rsidR="00440B08" w:rsidRPr="00021F08" w:rsidRDefault="00440B08" w:rsidP="00021F08">
      <w:pPr>
        <w:pStyle w:val="HTML-wstpniesformatowan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rPr>
          <w:rStyle w:val="ffline"/>
          <w:rFonts w:asciiTheme="minorHAnsi" w:hAnsiTheme="minorHAnsi" w:cstheme="minorHAnsi"/>
          <w:lang w:val="en-US"/>
        </w:rPr>
      </w:pPr>
    </w:p>
    <w:p w:rsidR="00440B08" w:rsidRPr="00021F08" w:rsidRDefault="00440B08" w:rsidP="00021F08">
      <w:pPr>
        <w:pStyle w:val="HTML-wstpniesformatowan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rPr>
          <w:rFonts w:asciiTheme="minorHAnsi" w:hAnsiTheme="minorHAnsi" w:cstheme="minorHAnsi"/>
          <w:lang w:val="en-US"/>
        </w:rPr>
      </w:pPr>
      <w:r w:rsidRPr="00021F08">
        <w:rPr>
          <w:rStyle w:val="ffline"/>
          <w:rFonts w:asciiTheme="minorHAnsi" w:hAnsiTheme="minorHAnsi" w:cstheme="minorHAnsi"/>
          <w:lang w:val="en-US"/>
        </w:rPr>
        <w:t>MKSFLVLCAVVALVIAEEKYTTNNDDFDIEALIVNVPELKNFNTCFVNDTNCNDVSSDFKRNLPEAVREACAKCTDVQKHIFRRYLEGLQEKLPQQFEEFRKKFDPEGIYLEPLKAALAKA</w:t>
      </w:r>
    </w:p>
    <w:p w:rsidR="00440B08" w:rsidRPr="00021F08" w:rsidRDefault="00440B08" w:rsidP="00021F08">
      <w:pPr>
        <w:pStyle w:val="HTML-wstpniesformatowan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rPr>
          <w:rFonts w:asciiTheme="minorHAnsi" w:hAnsiTheme="minorHAnsi" w:cstheme="minorHAnsi"/>
          <w:lang w:val="en-US"/>
        </w:rPr>
      </w:pPr>
      <w:r w:rsidRPr="00021F08">
        <w:rPr>
          <w:rFonts w:asciiTheme="minorHAnsi" w:hAnsiTheme="minorHAnsi" w:cstheme="minorHAnsi"/>
          <w:lang w:val="en-US"/>
        </w:rPr>
        <w:t xml:space="preserve">      </w:t>
      </w:r>
    </w:p>
    <w:p w:rsidR="00440B08" w:rsidRPr="00021F08" w:rsidRDefault="00440B08" w:rsidP="00021F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cstheme="minorHAnsi"/>
          <w:sz w:val="20"/>
          <w:szCs w:val="20"/>
        </w:rPr>
      </w:pPr>
      <w:r w:rsidRPr="00021F08">
        <w:rPr>
          <w:rFonts w:cstheme="minorHAnsi"/>
          <w:sz w:val="20"/>
          <w:szCs w:val="20"/>
          <w:lang w:val="en-US"/>
        </w:rPr>
        <w:t xml:space="preserve">Theoretical Mw 13879. </w:t>
      </w:r>
      <w:r w:rsidRPr="00021F08">
        <w:rPr>
          <w:rFonts w:cstheme="minorHAnsi"/>
          <w:sz w:val="20"/>
          <w:szCs w:val="20"/>
        </w:rPr>
        <w:t xml:space="preserve">91 Da </w:t>
      </w:r>
    </w:p>
    <w:p w:rsidR="00E84B6C" w:rsidRPr="00021F08" w:rsidRDefault="00E84B6C" w:rsidP="00021F08">
      <w:pPr>
        <w:spacing w:line="240" w:lineRule="auto"/>
        <w:rPr>
          <w:rFonts w:cstheme="minorHAnsi"/>
          <w:sz w:val="20"/>
          <w:szCs w:val="20"/>
        </w:rPr>
      </w:pPr>
    </w:p>
    <w:sectPr w:rsidR="00E84B6C" w:rsidRPr="00021F08" w:rsidSect="00DE22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40C71D3" w16cex:dateUtc="2024-05-07T10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B4791F" w16cid:durableId="540C71D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37441"/>
    <w:rsid w:val="00016DAF"/>
    <w:rsid w:val="00021F08"/>
    <w:rsid w:val="00053697"/>
    <w:rsid w:val="00081926"/>
    <w:rsid w:val="000C68B3"/>
    <w:rsid w:val="00100187"/>
    <w:rsid w:val="00120767"/>
    <w:rsid w:val="00130E52"/>
    <w:rsid w:val="00183A38"/>
    <w:rsid w:val="001958D3"/>
    <w:rsid w:val="00200BC3"/>
    <w:rsid w:val="00256FA9"/>
    <w:rsid w:val="0028362F"/>
    <w:rsid w:val="0029679D"/>
    <w:rsid w:val="002A11DF"/>
    <w:rsid w:val="002E6623"/>
    <w:rsid w:val="00303653"/>
    <w:rsid w:val="00345265"/>
    <w:rsid w:val="00372A8D"/>
    <w:rsid w:val="003E4B2C"/>
    <w:rsid w:val="00440B08"/>
    <w:rsid w:val="00492B09"/>
    <w:rsid w:val="004C7002"/>
    <w:rsid w:val="004D42E6"/>
    <w:rsid w:val="00504D2B"/>
    <w:rsid w:val="00514DC0"/>
    <w:rsid w:val="005F534A"/>
    <w:rsid w:val="00637441"/>
    <w:rsid w:val="006614FD"/>
    <w:rsid w:val="006B34B0"/>
    <w:rsid w:val="006E1B35"/>
    <w:rsid w:val="006F4D14"/>
    <w:rsid w:val="00707AEF"/>
    <w:rsid w:val="00724B60"/>
    <w:rsid w:val="007E7E11"/>
    <w:rsid w:val="00807EF5"/>
    <w:rsid w:val="0086655A"/>
    <w:rsid w:val="00880324"/>
    <w:rsid w:val="008B271B"/>
    <w:rsid w:val="00913DB5"/>
    <w:rsid w:val="009313B9"/>
    <w:rsid w:val="009614FE"/>
    <w:rsid w:val="009878EE"/>
    <w:rsid w:val="009B597D"/>
    <w:rsid w:val="009F24A8"/>
    <w:rsid w:val="00A36CAF"/>
    <w:rsid w:val="00BB254A"/>
    <w:rsid w:val="00BB41A8"/>
    <w:rsid w:val="00BC6623"/>
    <w:rsid w:val="00BC6FED"/>
    <w:rsid w:val="00BD3335"/>
    <w:rsid w:val="00C43859"/>
    <w:rsid w:val="00C43F8C"/>
    <w:rsid w:val="00C4678D"/>
    <w:rsid w:val="00C91DF2"/>
    <w:rsid w:val="00CB4DEA"/>
    <w:rsid w:val="00CE3442"/>
    <w:rsid w:val="00CF2EC1"/>
    <w:rsid w:val="00D26670"/>
    <w:rsid w:val="00D530D7"/>
    <w:rsid w:val="00D710D1"/>
    <w:rsid w:val="00D863C5"/>
    <w:rsid w:val="00DA4927"/>
    <w:rsid w:val="00DE22E1"/>
    <w:rsid w:val="00E36BB3"/>
    <w:rsid w:val="00E84B6C"/>
    <w:rsid w:val="00F72C4F"/>
    <w:rsid w:val="00FE3E5E"/>
    <w:rsid w:val="00FF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6AAC068-FB13-46A3-A4EB-FFF8A0D1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B271B"/>
  </w:style>
  <w:style w:type="paragraph" w:styleId="Nagwek1">
    <w:name w:val="heading 1"/>
    <w:basedOn w:val="Normalny"/>
    <w:link w:val="Nagwek1Znak"/>
    <w:uiPriority w:val="9"/>
    <w:qFormat/>
    <w:rsid w:val="00C91D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6374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637441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ffline">
    <w:name w:val="ff_line"/>
    <w:basedOn w:val="Domylnaczcionkaakapitu"/>
    <w:rsid w:val="00637441"/>
  </w:style>
  <w:style w:type="character" w:customStyle="1" w:styleId="Nagwek1Znak">
    <w:name w:val="Nagłówek 1 Znak"/>
    <w:basedOn w:val="Domylnaczcionkaakapitu"/>
    <w:link w:val="Nagwek1"/>
    <w:uiPriority w:val="9"/>
    <w:rsid w:val="00C91DF2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feature">
    <w:name w:val="feature"/>
    <w:basedOn w:val="Domylnaczcionkaakapitu"/>
    <w:rsid w:val="00BD3335"/>
  </w:style>
  <w:style w:type="character" w:styleId="Hipercze">
    <w:name w:val="Hyperlink"/>
    <w:basedOn w:val="Domylnaczcionkaakapitu"/>
    <w:uiPriority w:val="99"/>
    <w:semiHidden/>
    <w:unhideWhenUsed/>
    <w:rsid w:val="00BD3335"/>
    <w:rPr>
      <w:color w:val="0000FF"/>
      <w:u w:val="single"/>
    </w:rPr>
  </w:style>
  <w:style w:type="character" w:customStyle="1" w:styleId="sequencechunk">
    <w:name w:val="sequence__chunk"/>
    <w:basedOn w:val="Domylnaczcionkaakapitu"/>
    <w:rsid w:val="00C43859"/>
  </w:style>
  <w:style w:type="table" w:styleId="Tabela-Siatka">
    <w:name w:val="Table Grid"/>
    <w:basedOn w:val="Standardowy"/>
    <w:uiPriority w:val="59"/>
    <w:rsid w:val="00440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5F534A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7E7E1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E7E1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E7E1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E7E1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E7E11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F6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F6E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7f2655-735d-4add-b2c3-2b451bed7e99">
      <Terms xmlns="http://schemas.microsoft.com/office/infopath/2007/PartnerControls"/>
    </lcf76f155ced4ddcb4097134ff3c332f>
    <TaxCatchAll xmlns="d16f6635-4b71-4ac1-8d9b-b98023a2a33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14DD7441586C48846BEB6A187714F4" ma:contentTypeVersion="14" ma:contentTypeDescription="Utwórz nowy dokument." ma:contentTypeScope="" ma:versionID="012fce1a4f0fe4f01e1418a735bd5c42">
  <xsd:schema xmlns:xsd="http://www.w3.org/2001/XMLSchema" xmlns:xs="http://www.w3.org/2001/XMLSchema" xmlns:p="http://schemas.microsoft.com/office/2006/metadata/properties" xmlns:ns2="687f2655-735d-4add-b2c3-2b451bed7e99" xmlns:ns3="d16f6635-4b71-4ac1-8d9b-b98023a2a333" targetNamespace="http://schemas.microsoft.com/office/2006/metadata/properties" ma:root="true" ma:fieldsID="03bfd88bb0b7f064cecf06e6959ecc63" ns2:_="" ns3:_="">
    <xsd:import namespace="687f2655-735d-4add-b2c3-2b451bed7e99"/>
    <xsd:import namespace="d16f6635-4b71-4ac1-8d9b-b98023a2a3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7f2655-735d-4add-b2c3-2b451bed7e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Tagi obrazów" ma:readOnly="false" ma:fieldId="{5cf76f15-5ced-4ddc-b409-7134ff3c332f}" ma:taxonomyMulti="true" ma:sspId="640865b5-74ac-4aff-80f5-e3054d01c8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f6635-4b71-4ac1-8d9b-b98023a2a33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48cd6119-0c40-4000-8c99-a2416ae36740}" ma:internalName="TaxCatchAll" ma:showField="CatchAllData" ma:web="d16f6635-4b71-4ac1-8d9b-b98023a2a3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8CF6B0-4696-46BF-9193-F92853391C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410C09-3D58-4391-B948-49EB751FBB5D}">
  <ds:schemaRefs>
    <ds:schemaRef ds:uri="http://schemas.microsoft.com/office/2006/metadata/properties"/>
    <ds:schemaRef ds:uri="http://schemas.microsoft.com/office/infopath/2007/PartnerControls"/>
    <ds:schemaRef ds:uri="687f2655-735d-4add-b2c3-2b451bed7e99"/>
    <ds:schemaRef ds:uri="d16f6635-4b71-4ac1-8d9b-b98023a2a333"/>
  </ds:schemaRefs>
</ds:datastoreItem>
</file>

<file path=customXml/itemProps3.xml><?xml version="1.0" encoding="utf-8"?>
<ds:datastoreItem xmlns:ds="http://schemas.openxmlformats.org/officeDocument/2006/customXml" ds:itemID="{E5D27B63-AEA0-499D-8C72-DB14A0D66C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7f2655-735d-4add-b2c3-2b451bed7e99"/>
    <ds:schemaRef ds:uri="d16f6635-4b71-4ac1-8d9b-b98023a2a3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5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torek</dc:creator>
  <cp:lastModifiedBy>Konto Microsoft</cp:lastModifiedBy>
  <cp:revision>6</cp:revision>
  <dcterms:created xsi:type="dcterms:W3CDTF">2024-07-05T11:53:00Z</dcterms:created>
  <dcterms:modified xsi:type="dcterms:W3CDTF">2024-12-17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14DD7441586C48846BEB6A187714F4</vt:lpwstr>
  </property>
</Properties>
</file>